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8A5" w:rsidRDefault="00CA68A5" w:rsidP="00CA68A5">
      <w:pPr>
        <w:pStyle w:val="Listenabsatz"/>
        <w:tabs>
          <w:tab w:val="clear" w:pos="720"/>
          <w:tab w:val="left" w:pos="0"/>
        </w:tabs>
        <w:ind w:left="0"/>
        <w:jc w:val="both"/>
        <w:rPr>
          <w:rFonts w:ascii="Verdana" w:hAnsi="Verdana"/>
          <w:sz w:val="20"/>
          <w:szCs w:val="20"/>
          <w:lang w:val="en-GB"/>
        </w:rPr>
      </w:pPr>
      <w:bookmarkStart w:id="0" w:name="_GoBack"/>
      <w:bookmarkEnd w:id="0"/>
      <w:r w:rsidRPr="00572DC0">
        <w:rPr>
          <w:rFonts w:ascii="Verdana" w:hAnsi="Verdana"/>
          <w:sz w:val="20"/>
          <w:szCs w:val="20"/>
          <w:lang w:val="en-GB"/>
        </w:rPr>
        <w:t>Figure S2: Deviations recorded from the initial position in the lateral, longitudinal and vertical directions, as well as the 3D displacement vector of the total deviation, for a cold surface.</w:t>
      </w:r>
    </w:p>
    <w:p w:rsidR="008B799E" w:rsidRPr="00D81509" w:rsidRDefault="008B799E" w:rsidP="00212EE2">
      <w:pPr>
        <w:rPr>
          <w:lang w:val="en-GB"/>
        </w:rPr>
      </w:pPr>
    </w:p>
    <w:sectPr w:rsidR="008B799E" w:rsidRPr="00D81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MV Boli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E2"/>
    <w:rsid w:val="00212EE2"/>
    <w:rsid w:val="00572DC0"/>
    <w:rsid w:val="005769E1"/>
    <w:rsid w:val="00757D2C"/>
    <w:rsid w:val="007B31D8"/>
    <w:rsid w:val="008B799E"/>
    <w:rsid w:val="00A92574"/>
    <w:rsid w:val="00A97269"/>
    <w:rsid w:val="00CA68A5"/>
    <w:rsid w:val="00D81509"/>
    <w:rsid w:val="00E6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04AAC3-FB87-4828-BCD4-496FFE4A9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12EE2"/>
    <w:pPr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7B31D8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7B31D8"/>
    <w:rPr>
      <w:rFonts w:ascii="Calibri" w:eastAsia="Droid Sans Fallback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asilva</dc:creator>
  <cp:keywords/>
  <dc:description/>
  <cp:lastModifiedBy>vdasilva</cp:lastModifiedBy>
  <cp:revision>3</cp:revision>
  <dcterms:created xsi:type="dcterms:W3CDTF">2022-05-13T15:39:00Z</dcterms:created>
  <dcterms:modified xsi:type="dcterms:W3CDTF">2022-07-07T07:05:00Z</dcterms:modified>
</cp:coreProperties>
</file>